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2B9B" w:rsidRPr="009B3336" w:rsidRDefault="00602B9B" w:rsidP="00602B9B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B3336">
        <w:rPr>
          <w:rFonts w:ascii="Times New Roman" w:hAnsi="Times New Roman" w:cs="Times New Roman"/>
          <w:b/>
          <w:sz w:val="24"/>
          <w:szCs w:val="24"/>
        </w:rPr>
        <w:t xml:space="preserve">S1 Table. Medium composition for </w:t>
      </w:r>
      <w:r w:rsidRPr="009B3336">
        <w:rPr>
          <w:rFonts w:ascii="Times New Roman" w:hAnsi="Times New Roman" w:cs="Times New Roman"/>
          <w:b/>
          <w:i/>
          <w:sz w:val="24"/>
          <w:szCs w:val="24"/>
        </w:rPr>
        <w:t xml:space="preserve">S. coelicolor </w:t>
      </w:r>
      <w:r w:rsidRPr="009B3336">
        <w:rPr>
          <w:rFonts w:ascii="Times New Roman" w:hAnsi="Times New Roman" w:cs="Times New Roman"/>
          <w:b/>
          <w:sz w:val="24"/>
          <w:szCs w:val="24"/>
        </w:rPr>
        <w:t>A3(2) cultivation.</w:t>
      </w:r>
      <w:bookmarkStart w:id="0" w:name="_GoBack"/>
      <w:bookmarkEnd w:id="0"/>
    </w:p>
    <w:tbl>
      <w:tblPr>
        <w:tblpPr w:leftFromText="142" w:rightFromText="142" w:tblpY="555"/>
        <w:tblW w:w="136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23"/>
        <w:gridCol w:w="866"/>
        <w:gridCol w:w="1523"/>
        <w:gridCol w:w="270"/>
        <w:gridCol w:w="270"/>
        <w:gridCol w:w="4219"/>
        <w:gridCol w:w="868"/>
        <w:gridCol w:w="1523"/>
      </w:tblGrid>
      <w:tr w:rsidR="00602B9B" w:rsidRPr="00EA705F" w:rsidTr="001828C6">
        <w:trPr>
          <w:trHeight w:val="314"/>
        </w:trPr>
        <w:tc>
          <w:tcPr>
            <w:tcW w:w="41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 xml:space="preserve">　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 xml:space="preserve">　</w:t>
            </w:r>
          </w:p>
        </w:tc>
        <w:tc>
          <w:tcPr>
            <w:tcW w:w="15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 xml:space="preserve">　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 xml:space="preserve">　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 xml:space="preserve">　</w:t>
            </w:r>
          </w:p>
        </w:tc>
        <w:tc>
          <w:tcPr>
            <w:tcW w:w="42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 xml:space="preserve">　</w:t>
            </w:r>
          </w:p>
        </w:tc>
        <w:tc>
          <w:tcPr>
            <w:tcW w:w="8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 xml:space="preserve">　</w:t>
            </w:r>
          </w:p>
        </w:tc>
        <w:tc>
          <w:tcPr>
            <w:tcW w:w="15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 xml:space="preserve">　</w:t>
            </w:r>
          </w:p>
        </w:tc>
      </w:tr>
      <w:tr w:rsidR="00602B9B" w:rsidRPr="00EA705F" w:rsidTr="001828C6">
        <w:trPr>
          <w:trHeight w:val="314"/>
        </w:trPr>
        <w:tc>
          <w:tcPr>
            <w:tcW w:w="4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32"/>
                <w:szCs w:val="44"/>
              </w:rPr>
            </w:pPr>
            <w:r w:rsidRPr="00EA705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32"/>
                <w:szCs w:val="44"/>
              </w:rPr>
              <w:t>R2YE medium composition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32"/>
                <w:szCs w:val="4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32"/>
                <w:szCs w:val="44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32"/>
                <w:szCs w:val="44"/>
              </w:rPr>
              <w:t xml:space="preserve">　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32"/>
                <w:szCs w:val="44"/>
              </w:rPr>
            </w:pPr>
          </w:p>
        </w:tc>
        <w:tc>
          <w:tcPr>
            <w:tcW w:w="5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32"/>
                <w:szCs w:val="44"/>
              </w:rPr>
            </w:pPr>
            <w:r w:rsidRPr="00EA705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32"/>
                <w:szCs w:val="44"/>
              </w:rPr>
              <w:t>RSM3 medium composition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32"/>
                <w:szCs w:val="44"/>
              </w:rPr>
            </w:pPr>
          </w:p>
        </w:tc>
      </w:tr>
      <w:tr w:rsidR="00602B9B" w:rsidRPr="00EA705F" w:rsidTr="001828C6">
        <w:trPr>
          <w:trHeight w:val="127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 xml:space="preserve">　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602B9B" w:rsidRPr="00EA705F" w:rsidTr="001828C6">
        <w:trPr>
          <w:trHeight w:val="314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32"/>
              </w:rPr>
              <w:t>Reagent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32"/>
              </w:rPr>
              <w:t>Per lite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 xml:space="preserve">　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32"/>
              </w:rPr>
              <w:t>Reagent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32"/>
              </w:rPr>
              <w:t>Per liter</w:t>
            </w:r>
          </w:p>
        </w:tc>
      </w:tr>
      <w:tr w:rsidR="00602B9B" w:rsidRPr="00EA705F" w:rsidTr="001828C6">
        <w:trPr>
          <w:trHeight w:val="314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 xml:space="preserve">　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602B9B" w:rsidRPr="00EA705F" w:rsidTr="001828C6">
        <w:trPr>
          <w:trHeight w:val="314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Glucos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10 g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 xml:space="preserve">　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Galactos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15 g</w:t>
            </w:r>
          </w:p>
        </w:tc>
      </w:tr>
      <w:tr w:rsidR="00602B9B" w:rsidRPr="00EA705F" w:rsidTr="001828C6">
        <w:trPr>
          <w:trHeight w:val="314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K</w:t>
            </w: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  <w:vertAlign w:val="subscript"/>
              </w:rPr>
              <w:t>2</w:t>
            </w: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SO</w:t>
            </w: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  <w:vertAlign w:val="subscript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0.25 g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 xml:space="preserve">　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Yeast extract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11 g</w:t>
            </w:r>
          </w:p>
        </w:tc>
      </w:tr>
      <w:tr w:rsidR="00602B9B" w:rsidRPr="00EA705F" w:rsidTr="001828C6">
        <w:trPr>
          <w:trHeight w:val="314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MgCl</w:t>
            </w: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  <w:vertAlign w:val="subscript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10.12 g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 xml:space="preserve">　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MgCl</w:t>
            </w: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  <w:vertAlign w:val="subscript"/>
              </w:rPr>
              <w:t>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5 g</w:t>
            </w:r>
          </w:p>
        </w:tc>
      </w:tr>
      <w:tr w:rsidR="00602B9B" w:rsidRPr="00EA705F" w:rsidTr="001828C6">
        <w:trPr>
          <w:trHeight w:val="314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Casamino acid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0.1 g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 xml:space="preserve">　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Agar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3 g</w:t>
            </w:r>
          </w:p>
        </w:tc>
      </w:tr>
      <w:tr w:rsidR="00602B9B" w:rsidRPr="00EA705F" w:rsidTr="001828C6">
        <w:trPr>
          <w:trHeight w:val="314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Yeast extrac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5 g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 xml:space="preserve">　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602B9B" w:rsidRPr="00EA705F" w:rsidTr="001828C6">
        <w:trPr>
          <w:trHeight w:val="314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KH</w:t>
            </w: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  <w:vertAlign w:val="subscript"/>
              </w:rPr>
              <w:t>2</w:t>
            </w: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PO</w:t>
            </w: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  <w:vertAlign w:val="subscript"/>
              </w:rPr>
              <w:t xml:space="preserve">4 </w:t>
            </w: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(0.5%, w/v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10 m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 xml:space="preserve">　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602B9B" w:rsidRPr="00EA705F" w:rsidTr="001828C6">
        <w:trPr>
          <w:trHeight w:val="314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CaCl</w:t>
            </w: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  <w:vertAlign w:val="subscript"/>
              </w:rPr>
              <w:t xml:space="preserve">2 </w:t>
            </w: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(3.68%, w/v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80 m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 xml:space="preserve">　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602B9B" w:rsidRPr="00EA705F" w:rsidTr="001828C6">
        <w:trPr>
          <w:trHeight w:val="314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L-Proline (20%, w/v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15 m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 xml:space="preserve">　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602B9B" w:rsidRPr="00EA705F" w:rsidTr="001828C6">
        <w:trPr>
          <w:trHeight w:val="314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TES buffer [pH 7.2] (5.73 %, w/v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100 m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 xml:space="preserve">　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602B9B" w:rsidRPr="00EA705F" w:rsidTr="001828C6">
        <w:trPr>
          <w:trHeight w:val="314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Trace elements solu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2 m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 xml:space="preserve">　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602B9B" w:rsidRPr="00EA705F" w:rsidTr="001828C6">
        <w:trPr>
          <w:trHeight w:val="314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 xml:space="preserve">　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602B9B" w:rsidRPr="00EA705F" w:rsidTr="001828C6">
        <w:trPr>
          <w:trHeight w:val="314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22"/>
                <w:szCs w:val="32"/>
              </w:rPr>
              <w:t xml:space="preserve">Trace elements solution </w:t>
            </w:r>
            <w:r w:rsidRPr="00EA705F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  <w:szCs w:val="32"/>
              </w:rPr>
              <w:t>(1L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 xml:space="preserve">　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602B9B" w:rsidRPr="00EA705F" w:rsidTr="001828C6">
        <w:trPr>
          <w:trHeight w:val="314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ZnCl</w:t>
            </w: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  <w:vertAlign w:val="subscript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40 mg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 xml:space="preserve">　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602B9B" w:rsidRPr="00EA705F" w:rsidTr="001828C6">
        <w:trPr>
          <w:trHeight w:val="314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FeCl</w:t>
            </w: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  <w:vertAlign w:val="subscript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200 mg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 xml:space="preserve">　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602B9B" w:rsidRPr="00EA705F" w:rsidTr="001828C6">
        <w:trPr>
          <w:trHeight w:val="314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CuCl</w:t>
            </w: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  <w:vertAlign w:val="subscript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10 mg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 xml:space="preserve">　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602B9B" w:rsidRPr="00EA705F" w:rsidTr="001828C6">
        <w:trPr>
          <w:trHeight w:val="314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MnCl</w:t>
            </w: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  <w:vertAlign w:val="subscript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10 mg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 xml:space="preserve">　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602B9B" w:rsidRPr="00EA705F" w:rsidTr="001828C6">
        <w:trPr>
          <w:trHeight w:val="314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Na</w:t>
            </w: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  <w:vertAlign w:val="subscript"/>
              </w:rPr>
              <w:t>2</w:t>
            </w: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B</w:t>
            </w: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  <w:vertAlign w:val="subscript"/>
              </w:rPr>
              <w:t>4</w:t>
            </w: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O</w:t>
            </w: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  <w:vertAlign w:val="subscript"/>
              </w:rPr>
              <w:t>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10 mg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 xml:space="preserve">　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602B9B" w:rsidRPr="00EA705F" w:rsidTr="001828C6">
        <w:trPr>
          <w:trHeight w:val="314"/>
        </w:trPr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(NH</w:t>
            </w: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  <w:vertAlign w:val="subscript"/>
              </w:rPr>
              <w:t>4</w:t>
            </w: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)</w:t>
            </w: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  <w:vertAlign w:val="subscript"/>
              </w:rPr>
              <w:t>6</w:t>
            </w: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Mo</w:t>
            </w: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  <w:vertAlign w:val="subscript"/>
              </w:rPr>
              <w:t>7</w:t>
            </w: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O</w:t>
            </w: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  <w:vertAlign w:val="subscript"/>
              </w:rPr>
              <w:t>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>10 mg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 xml:space="preserve">　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</w:p>
        </w:tc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20"/>
              </w:rPr>
            </w:pPr>
          </w:p>
        </w:tc>
      </w:tr>
      <w:tr w:rsidR="00602B9B" w:rsidRPr="00EA705F" w:rsidTr="001828C6">
        <w:trPr>
          <w:trHeight w:val="91"/>
        </w:trPr>
        <w:tc>
          <w:tcPr>
            <w:tcW w:w="4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 xml:space="preserve">　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 xml:space="preserve">　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 xml:space="preserve">　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 xml:space="preserve">　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 xml:space="preserve">　</w:t>
            </w:r>
          </w:p>
        </w:tc>
        <w:tc>
          <w:tcPr>
            <w:tcW w:w="42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 xml:space="preserve">　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B9B" w:rsidRPr="00EA705F" w:rsidRDefault="00602B9B" w:rsidP="001828C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</w:pPr>
            <w:r w:rsidRPr="00EA705F">
              <w:rPr>
                <w:rFonts w:ascii="Arial" w:eastAsia="맑은 고딕" w:hAnsi="Arial" w:cs="Arial"/>
                <w:color w:val="000000"/>
                <w:kern w:val="0"/>
                <w:sz w:val="22"/>
                <w:szCs w:val="32"/>
              </w:rPr>
              <w:t xml:space="preserve">　</w:t>
            </w:r>
          </w:p>
        </w:tc>
      </w:tr>
    </w:tbl>
    <w:p w:rsidR="005B0E57" w:rsidRDefault="005B0E57"/>
    <w:sectPr w:rsidR="005B0E57" w:rsidSect="00602B9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B9B"/>
    <w:rsid w:val="002F37EE"/>
    <w:rsid w:val="005B0E57"/>
    <w:rsid w:val="00602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EC76F9-BF87-4817-8386-C94696A6A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02B9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용환</dc:creator>
  <cp:keywords/>
  <dc:description/>
  <cp:lastModifiedBy>임용환</cp:lastModifiedBy>
  <cp:revision>1</cp:revision>
  <dcterms:created xsi:type="dcterms:W3CDTF">2018-11-07T05:17:00Z</dcterms:created>
  <dcterms:modified xsi:type="dcterms:W3CDTF">2018-11-07T05:17:00Z</dcterms:modified>
</cp:coreProperties>
</file>